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712"/>
        <w:tblW w:w="512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7"/>
        <w:gridCol w:w="1700"/>
        <w:gridCol w:w="6947"/>
      </w:tblGrid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A07E3B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="00FB74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CF65AF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SR </w:t>
            </w:r>
            <w:r w:rsidR="00FB7478" w:rsidRPr="00797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LC-0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GAA ACA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A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CG AAA TAC A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GA AGT CAG ATG AAG TTT 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LC-02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GAC TCA TAC TTT GTT CTT AGC 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AA CGG AGC GGT CAC ATT 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LC-16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GAC TCC CAA CTT GTA T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TA CAT TGA ACA GCA TCA T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17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="00CF6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65AF"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ACAACCAAACAGCAACTA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 w:rsidR="00CF65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F65AF"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CTGCATCAGACTAGAGCTT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18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GTCTGATGCAGAGAAAACTT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ACAGTGTTAGTCCCTCCTCT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24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CTCCATTCTACAACGACTCA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TGGGTATCCACCGTAGTTA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247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GGAAAGAATCGAAATGGA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AAGACGGAGCATTGTAGT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308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TAGCAAACCCTAATAAGCT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ACTCCTAGAACATTGGTTG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363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AGGTTCCCAAAAGAAG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AAGCTCCTCCTCATT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40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GTAGGTAGACAGAGACA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TTGGTTAGAGCATCAACA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1698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CAACAGTTGTAGGAAGTCT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AGAAGAAGCAGAAGTGT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216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AAA TAG AAG TGG AGA GGC AA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TC GTT CTT GAG TGA TAT CG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22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AAG CGT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GG TGT AAA 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VERSE 5'-GAC TAC TGT GAT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GA TG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222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GAC ACA ACG ACA TCG ATA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A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AT TTA ACA TCT CCG AGT CA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368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ACT ACC AAA GAA GCA GAA AG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TG AAT TGC AAA CTT TCT TT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376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TCT CGT TTT CTT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C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CG AAG ACG AGT AAG AGT GT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377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GA ACG AGG TAG AAG AGA C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AG AAA CTC AGA AAC CGA AC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379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CTT TTT CTC TAA CAT CGA AG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TT TCA AGC TCG TAA TTG C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383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CAG CAA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A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TT CCT AAC AC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AG TTA GGG TTT GTT TGG TT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404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CTCTCATCTCTCTCAACCA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GTTTAGTGACTGGAACCCAT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BA-LC-652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GTGGATTAGGGAGTTTGAGT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'- CTCCTTCTCAACAGATAACC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05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CAT TGC AGC TTA TTC TCA CAG 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GA CCC ATC CTC ATC CTT AAA 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100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GC TTT ACT TCC TTC TCT CTT TG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AA GCC ATC CAC TTG CAT C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4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104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AGC TGT TGA TTT TGG CG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CG CAG ATC CAG AAA AGA 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30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TG GTC AGG TTC TCA ATC CTC 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ACG GAT GAA CGC TTG TAA AGA 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35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TTG CTT CCT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TT CTC ACT 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VERSE 5'-AGC CTC AGT ACC CTC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C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TT 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39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CAG AGA AAT CCC CTG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CAT GAT TCC CAT AGC CTT G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5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CCA TGA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A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CC TTG AAT GA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CT TCA ATC TCC AGG AAC ACT TT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795A90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8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ORWARD 5'-GGG TAG AGT ATT </w:t>
            </w:r>
            <w:proofErr w:type="spellStart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T</w:t>
            </w:r>
            <w:proofErr w:type="spellEnd"/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GAA GGT G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AGA ATC GCT AGT TTA GAG CAA G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795A90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79F9">
              <w:rPr>
                <w:rFonts w:ascii="Times New Roman" w:hAnsi="Times New Roman" w:cs="Times New Roman"/>
                <w:bCs/>
                <w:sz w:val="24"/>
                <w:szCs w:val="24"/>
              </w:rPr>
              <w:t>PLC-91</w:t>
            </w: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WARD 5'-TCA TGG CTT CTA CTT GTA AGG TAA GAC-3'</w:t>
            </w:r>
          </w:p>
        </w:tc>
      </w:tr>
      <w:tr w:rsidR="00FB7478" w:rsidRPr="007979F9" w:rsidTr="00A07E3B">
        <w:trPr>
          <w:trHeight w:val="284"/>
        </w:trPr>
        <w:tc>
          <w:tcPr>
            <w:tcW w:w="432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8" w:type="pct"/>
            <w:shd w:val="clear" w:color="auto" w:fill="auto"/>
            <w:noWrap/>
            <w:hideMark/>
          </w:tcPr>
          <w:p w:rsidR="00FB7478" w:rsidRPr="007979F9" w:rsidRDefault="00FB7478" w:rsidP="00A07E3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670" w:type="pct"/>
          </w:tcPr>
          <w:p w:rsidR="00FB7478" w:rsidRPr="007979F9" w:rsidRDefault="00FB7478" w:rsidP="00A07E3B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VERSE 5'-TCA AAA CCA CAA AAG GAT GGA C-3'</w:t>
            </w:r>
          </w:p>
        </w:tc>
      </w:tr>
    </w:tbl>
    <w:p w:rsidR="0070326A" w:rsidRPr="007979F9" w:rsidRDefault="0070326A">
      <w:pPr>
        <w:rPr>
          <w:rFonts w:ascii="Times New Roman" w:hAnsi="Times New Roman" w:cs="Times New Roman"/>
          <w:sz w:val="24"/>
          <w:szCs w:val="24"/>
        </w:rPr>
      </w:pPr>
    </w:p>
    <w:sectPr w:rsidR="0070326A" w:rsidRPr="007979F9" w:rsidSect="007C2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4649A6"/>
    <w:rsid w:val="00142F48"/>
    <w:rsid w:val="004649A6"/>
    <w:rsid w:val="0070326A"/>
    <w:rsid w:val="00795A90"/>
    <w:rsid w:val="007979F9"/>
    <w:rsid w:val="007C2CF0"/>
    <w:rsid w:val="008A63B4"/>
    <w:rsid w:val="008B6DEE"/>
    <w:rsid w:val="00A07E3B"/>
    <w:rsid w:val="00CF65AF"/>
    <w:rsid w:val="00E617E5"/>
    <w:rsid w:val="00F44F2D"/>
    <w:rsid w:val="00FB74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C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n</dc:creator>
  <cp:lastModifiedBy>chandan</cp:lastModifiedBy>
  <cp:revision>3</cp:revision>
  <dcterms:created xsi:type="dcterms:W3CDTF">2017-05-02T19:06:00Z</dcterms:created>
  <dcterms:modified xsi:type="dcterms:W3CDTF">2017-05-02T19:06:00Z</dcterms:modified>
</cp:coreProperties>
</file>